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283"/>
        <w:gridCol w:w="284"/>
        <w:gridCol w:w="283"/>
        <w:gridCol w:w="284"/>
        <w:gridCol w:w="283"/>
        <w:gridCol w:w="709"/>
        <w:gridCol w:w="284"/>
        <w:gridCol w:w="283"/>
        <w:gridCol w:w="284"/>
        <w:gridCol w:w="283"/>
        <w:gridCol w:w="284"/>
        <w:gridCol w:w="704"/>
        <w:gridCol w:w="284"/>
        <w:gridCol w:w="284"/>
        <w:gridCol w:w="283"/>
        <w:gridCol w:w="284"/>
        <w:gridCol w:w="283"/>
        <w:gridCol w:w="284"/>
        <w:gridCol w:w="284"/>
        <w:gridCol w:w="283"/>
        <w:gridCol w:w="712"/>
        <w:gridCol w:w="284"/>
        <w:gridCol w:w="283"/>
        <w:gridCol w:w="284"/>
        <w:gridCol w:w="283"/>
        <w:gridCol w:w="709"/>
        <w:gridCol w:w="283"/>
        <w:gridCol w:w="284"/>
        <w:gridCol w:w="992"/>
        <w:gridCol w:w="851"/>
      </w:tblGrid>
      <w:tr w:rsidR="00244FBB" w:rsidRPr="00CF7834" w14:paraId="2D4AA249" w14:textId="77777777" w:rsidTr="00E94B26">
        <w:trPr>
          <w:jc w:val="center"/>
        </w:trPr>
        <w:tc>
          <w:tcPr>
            <w:tcW w:w="14034" w:type="dxa"/>
            <w:gridSpan w:val="32"/>
            <w:tcBorders>
              <w:top w:val="nil"/>
              <w:left w:val="nil"/>
              <w:right w:val="nil"/>
            </w:tcBorders>
            <w:vAlign w:val="center"/>
          </w:tcPr>
          <w:p w14:paraId="274F6E63" w14:textId="72917EC0" w:rsidR="00244FBB" w:rsidRPr="00CF7834" w:rsidRDefault="00244FBB" w:rsidP="00127F47">
            <w:pPr>
              <w:spacing w:after="6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14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porting</w:t>
            </w:r>
            <w:r w:rsidR="00CB0C9D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Q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y </w:t>
            </w:r>
            <w:r w:rsidR="00CB0C9D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cores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studies with </w:t>
            </w:r>
            <w:r w:rsidR="00CB0C9D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ata from individuals with </w:t>
            </w:r>
            <w:r w:rsidR="00CB0C9D" w:rsidRPr="00CF78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B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: available from IPD</w:t>
            </w:r>
          </w:p>
        </w:tc>
      </w:tr>
      <w:bookmarkEnd w:id="0"/>
      <w:tr w:rsidR="00244FBB" w:rsidRPr="00CF7834" w14:paraId="0A1381DB" w14:textId="77777777" w:rsidTr="00637860">
        <w:trPr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408797" w14:textId="77777777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9E60C0" w14:textId="2018FB52" w:rsidR="00244FBB" w:rsidRPr="00CF7834" w:rsidRDefault="00C92662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Participant </w:t>
            </w:r>
            <w:r w:rsidR="00244FB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F2AF18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BP characteristics</w:t>
            </w:r>
          </w:p>
        </w:tc>
        <w:tc>
          <w:tcPr>
            <w:tcW w:w="29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34039C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/protocol</w:t>
            </w:r>
          </w:p>
        </w:tc>
        <w:tc>
          <w:tcPr>
            <w:tcW w:w="1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7B53FC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nfounding effects control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51BBFE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atistical inform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A5EA1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 score</w:t>
            </w:r>
          </w:p>
        </w:tc>
      </w:tr>
      <w:tr w:rsidR="00637860" w:rsidRPr="00CF7834" w14:paraId="1EADFB52" w14:textId="77777777" w:rsidTr="00637860">
        <w:trPr>
          <w:trHeight w:val="7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6952D3" w14:textId="77777777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9B3F32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D43324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BA949E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E42F24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F14555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FD8BC5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E7DFC1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7FCB20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A06690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8B7747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6BDE3F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J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39EFAD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ACA30D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F81671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81DC64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F0E562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9CC096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95081D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6547A2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Q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79D882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73D815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3563D6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43EA27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7A92BE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5C3BD2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6FB4FE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7F359D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388A7F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260865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1CF7DE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5DA5C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44FBB" w:rsidRPr="00CF7834" w14:paraId="7690E03A" w14:textId="77777777" w:rsidTr="00244FBB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F3077" w14:textId="7C0F56D5" w:rsidR="00244FBB" w:rsidRPr="00CF7834" w:rsidRDefault="00244FBB" w:rsidP="00E94B26">
            <w:pPr>
              <w:spacing w:before="6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debold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2F721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FAC24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BC45B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8CAC0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46EC9C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FF3BE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6760D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B82C6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4CCA8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C23FF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DB4BE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BC554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DD4FF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11E4A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3ED32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FA228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CB045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33BCE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A27AD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0E985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B6CB6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629FA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54DEF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BBC3D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15803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A3B7D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9006D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24384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50AC7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B3662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20906" w14:textId="77777777" w:rsidR="00244FBB" w:rsidRPr="00CF7834" w:rsidRDefault="00244FBB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</w:tr>
      <w:tr w:rsidR="00244FBB" w:rsidRPr="00CF7834" w14:paraId="14CFFB7D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01FD" w14:textId="4D405371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14168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B2490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A7C27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DD43D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0C12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7E255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C763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FF16F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218BA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F751C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09C79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39D1F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C38542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02610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51D84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E2401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C132E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C9C5F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BD7C9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6256B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A4C55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632F91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8B9FF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844C5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71E41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477C6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C4A8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44892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4E115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BA8E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B29D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244FBB" w:rsidRPr="00CF7834" w14:paraId="0038CA70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EFA59B" w14:textId="796E3E05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="00423543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eën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Van Dieën&lt;/Author&gt;&lt;Year&gt;2010&lt;/Year&gt;&lt;RecNum&gt;6718&lt;/RecNum&gt;&lt;DisplayText&gt;[33]&lt;/DisplayText&gt;&lt;record&gt;&lt;rec-number&gt;6718&lt;/rec-number&gt;&lt;foreign-keys&gt;&lt;key app="EN" db-id="s220299ab5zz99ewpzdxxxw0dt5dfz9asxet" timestamp="1633783049"&gt;6718&lt;/key&gt;&lt;/foreign-keys&gt;&lt;ref-type name="Journal Article"&gt;17&lt;/ref-type&gt;&lt;contributors&gt;&lt;authors&gt;&lt;author&gt;Van Dieën, J. H.&lt;/author&gt;&lt;author&gt;Koppes, L. L. J.&lt;/author&gt;&lt;author&gt;Twisk, J. W. R.&lt;/author&gt;&lt;/authors&gt;&lt;/contributors&gt;&lt;auth-address&gt;J. H. Van Dieën, Research Institute MOVE, Faculty of Human Movement Sciences, VU University Amsterdam, Van der Boechorststraat 9, NL-1081 BT Amsterdam, Netherlands&lt;/auth-address&gt;&lt;titles&gt;&lt;title&gt;Low back pain history and postural sway in unstable sitting&lt;/title&gt;&lt;secondary-title&gt;Spine&lt;/secondary-title&gt;&lt;/titles&gt;&lt;periodical&gt;&lt;full-title&gt;Spine&lt;/full-title&gt;&lt;/periodical&gt;&lt;pages&gt;812-817&lt;/pages&gt;&lt;volume&gt;35&lt;/volume&gt;&lt;number&gt;7&lt;/number&gt;&lt;keywords&gt;&lt;keyword&gt;adult&lt;/keyword&gt;&lt;keyword&gt;article&lt;/keyword&gt;&lt;keyword&gt;body equilibrium&lt;/keyword&gt;&lt;keyword&gt;body position&lt;/keyword&gt;&lt;keyword&gt;comparative study&lt;/keyword&gt;&lt;keyword&gt;controlled study&lt;/keyword&gt;&lt;keyword&gt;female&lt;/keyword&gt;&lt;keyword&gt;human&lt;/keyword&gt;&lt;keyword&gt;low back pain&lt;/keyword&gt;&lt;keyword&gt;major clinical study&lt;/keyword&gt;&lt;keyword&gt;male&lt;/keyword&gt;&lt;keyword&gt;priority journal&lt;/keyword&gt;&lt;keyword&gt;questionnaire&lt;/keyword&gt;&lt;keyword&gt;self report&lt;/keyword&gt;&lt;keyword&gt;sitting&lt;/keyword&gt;&lt;/keywords&gt;&lt;dates&gt;&lt;year&gt;2010&lt;/year&gt;&lt;/dates&gt;&lt;isbn&gt;0362-2436&amp;#xD;1528-1159&lt;/isbn&gt;&lt;work-type&gt;Article&lt;/work-type&gt;&lt;urls&gt;&lt;related-urls&gt;&lt;url&gt;https://www.embase.com/search/results?subaction=viewrecord&amp;amp;id=L358732390&amp;amp;from=export&lt;/url&gt;&lt;url&gt;http://dx.doi.org/10.1097/BRS.0b013e3181bb81a8&lt;/url&gt;&lt;/related-urls&gt;&lt;/urls&gt;&lt;custom5&gt;20195213&lt;/custom5&gt;&lt;electronic-resource-num&gt;10.1097/BRS.0b013e3181bb81a8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F1D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B5D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EDE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310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BF8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CA335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FC11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400D5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4D797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3A559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F1C5D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3F8FF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383B04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0F808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C3370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22DBF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5E479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ED14B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3FA3E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802B2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03C38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717F9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37B00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68A18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0ABA9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A55CA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FF05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1447F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19D36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0F0B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04AF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8.3</w:t>
            </w:r>
          </w:p>
        </w:tc>
      </w:tr>
      <w:tr w:rsidR="00244FBB" w:rsidRPr="00CF7834" w14:paraId="6331CC0F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AE2F6" w14:textId="0AE5F115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lligenbur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A1BAA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82853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3E569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8BD79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B5AD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386B1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0C5F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677D8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488ED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9CE1A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891D1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2D73A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ABA193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664D7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B78D9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BF201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3EC41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F6310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C39EA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A94C1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D92B2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55A643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C3906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86E9D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C6198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CF096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832F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B9292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6D29D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BFBE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2C512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</w:tr>
      <w:tr w:rsidR="00244FBB" w:rsidRPr="00CF7834" w14:paraId="3C6EC723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E5091" w14:textId="0D3C177F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157A7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08962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761FD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B0D06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8C47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D594B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B6427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21765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C706D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5EF26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87049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C8935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DC8383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21226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32428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3019C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59B91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1F74D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D3085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F3EB8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9EEEB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A397C9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6D5B9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6056B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EAE17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D9C87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ED26E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FAF87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1AA0B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4116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6D5BF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</w:tr>
      <w:tr w:rsidR="00244FBB" w:rsidRPr="00CF7834" w14:paraId="2830E872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A5579" w14:textId="74FD5EE7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0DA89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08C9E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3742B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075A7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8E5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2EF31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0E41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AC2B2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00C30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47869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022F0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D3354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4AEAEF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7A337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14FC8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28858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979EF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BABE3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0960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27839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F0593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49CCFD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DDE14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18B59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FB364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5EF6A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9190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B123A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B2049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76B9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97BCC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244FBB" w:rsidRPr="00CF7834" w14:paraId="1B2CC8E2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216F5" w14:textId="75FF9650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347A20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E1FA51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F0DF05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4CA639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5C83C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F38724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3844FA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5F189D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E430AA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CFD607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F69C7E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8270F0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7D789A7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6CBC5E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27387E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530AA9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70D334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0741AA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2E806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001018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1A4798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1DD6EF9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9B2022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D0A053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47641F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7CD11F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137394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E9C242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723556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18FAEC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030CCC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</w:tr>
      <w:tr w:rsidR="00244FBB" w:rsidRPr="00CF7834" w14:paraId="00F8C581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350CF" w14:textId="4B1A115E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DFCC5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AF402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3E1A5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85A91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B7C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9D6B8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258D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87A25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6C138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365B7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60B9C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C2F7F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1AF397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3D2ED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3A3A4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D9B52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0704A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49C3E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0A7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B88FF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77CAC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ABECA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A3400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DB1EB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35F65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39749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A11F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D0973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45C1F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F084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D8D0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</w:tr>
      <w:tr w:rsidR="00244FBB" w:rsidRPr="00CF7834" w14:paraId="7750E8DD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BD858E" w14:textId="6BCEB2E7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B9926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330583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6748F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67AF9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BE4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DB406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43438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82792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6E57E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2E51F8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0B5AE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AB3884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9A40FA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FA0CB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C7343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2A99D0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5BA21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6745C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6D7C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30FC7F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53832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DDBA4F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53A4DD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E8A11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79552A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C4E34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F1AE5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C7745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C733CE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B258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7B6EA9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1.7</w:t>
            </w:r>
          </w:p>
        </w:tc>
      </w:tr>
      <w:tr w:rsidR="00244FBB" w:rsidRPr="00CF7834" w14:paraId="169BD050" w14:textId="77777777" w:rsidTr="00244FBB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024B36" w14:textId="77777777" w:rsidR="00244FBB" w:rsidRPr="00CF7834" w:rsidRDefault="00244FBB" w:rsidP="00E94B26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C55C5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349D8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4D728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F04C1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63741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29BF8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64D64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3B611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C819D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56344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DEB83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0E931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EC627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4BFB4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B27B2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EA033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47169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F9B6A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A1C48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BC9C8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8A60A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6CA2A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682C0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2E341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16D8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A3B53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2DDB4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03A94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400BB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CCBEC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7C2DF" w14:textId="77777777" w:rsidR="00244FBB" w:rsidRPr="00CF7834" w:rsidRDefault="00244FBB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</w:tr>
      <w:tr w:rsidR="00244FBB" w:rsidRPr="00CF7834" w14:paraId="7A754540" w14:textId="77777777" w:rsidTr="0063786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44BB" w14:textId="77777777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  <w:gridSpan w:val="3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C0B891" w14:textId="77777777" w:rsidR="00244FBB" w:rsidRPr="00CF7834" w:rsidRDefault="00244FBB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244FBB" w:rsidRPr="00CF7834" w14:paraId="55EC85D8" w14:textId="77777777" w:rsidTr="00244FBB">
        <w:trPr>
          <w:trHeight w:val="46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9963" w14:textId="77777777" w:rsidR="00244FBB" w:rsidRPr="00CF7834" w:rsidRDefault="00244FBB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l studie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F7F75F4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7DD0FBE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6B1E0D6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10B5267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A64F909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EB289E9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61AB7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7FBC12F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02EF075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3CB7DD1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0A66F14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C0015EE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55FFC2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041B8F0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460B060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C5AF68B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8B0F7A8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819B49B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D329092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7E13151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52DC911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876671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.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D71F204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75E4BB0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78A564F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11DF775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B066B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D21F236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A55FC6C" w14:textId="77777777" w:rsidR="00244FBB" w:rsidRPr="00CF7834" w:rsidRDefault="00244FBB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C1B046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43CC7" w14:textId="77777777" w:rsidR="00244FBB" w:rsidRPr="00CF7834" w:rsidRDefault="00244FBB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</w:tr>
      <w:tr w:rsidR="00244FBB" w:rsidRPr="00CF7834" w14:paraId="3939795F" w14:textId="77777777" w:rsidTr="00E94B26">
        <w:trPr>
          <w:jc w:val="center"/>
        </w:trPr>
        <w:tc>
          <w:tcPr>
            <w:tcW w:w="14034" w:type="dxa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78A5B" w14:textId="77777777" w:rsidR="00244FBB" w:rsidRPr="00CF7834" w:rsidRDefault="00244FBB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BP, low back pain; IPD, individual participant data.</w:t>
            </w:r>
          </w:p>
          <w:p w14:paraId="00E3AB91" w14:textId="58431EAB" w:rsidR="00244FBB" w:rsidRPr="00CF7834" w:rsidRDefault="00244FBB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ecklist Item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ag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number or proportion of male/fem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height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weight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whether the participants are from a specific participant grou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, report information about if</w:t>
            </w:r>
            <w:r w:rsidR="008438B5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pain-free controls/participants had history of LB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type of LB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duration of LBP to determine if pain is acute, subacute or chronic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pain intens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disabil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psychological factors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seat build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visual condition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use a minimum duration of 30 seconds for each trial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use at least three repetitions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structions given to participants before recording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sampling rate and applied low pass filter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a clear description about how outcome measures were calculated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excluded participants/trial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statistical adjustment for age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statistical adjustment for sex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controlling or statistical adjustment for h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controlling or statistical adjustment for w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adequate information about the statistical methods used for analysi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, report information about the power calculation.</w:t>
            </w:r>
          </w:p>
        </w:tc>
      </w:tr>
    </w:tbl>
    <w:p w14:paraId="6FB43FC6" w14:textId="337D7176" w:rsidR="00192982" w:rsidRPr="003C7283" w:rsidRDefault="00192982" w:rsidP="00D11109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6B08B" w14:textId="77777777" w:rsidR="00D4360F" w:rsidRDefault="00D4360F" w:rsidP="002D650B">
      <w:pPr>
        <w:spacing w:after="0" w:line="240" w:lineRule="auto"/>
      </w:pPr>
      <w:r>
        <w:separator/>
      </w:r>
    </w:p>
  </w:endnote>
  <w:endnote w:type="continuationSeparator" w:id="0">
    <w:p w14:paraId="3A0DAD14" w14:textId="77777777" w:rsidR="00D4360F" w:rsidRDefault="00D4360F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5F6A6" w14:textId="77777777" w:rsidR="00D4360F" w:rsidRDefault="00D4360F" w:rsidP="002D650B">
      <w:pPr>
        <w:spacing w:after="0" w:line="240" w:lineRule="auto"/>
      </w:pPr>
      <w:r>
        <w:separator/>
      </w:r>
    </w:p>
  </w:footnote>
  <w:footnote w:type="continuationSeparator" w:id="0">
    <w:p w14:paraId="325546D5" w14:textId="77777777" w:rsidR="00D4360F" w:rsidRDefault="00D4360F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109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360F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5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00:00Z</dcterms:modified>
</cp:coreProperties>
</file>